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26B5F" w14:textId="51C33940" w:rsidR="00104380" w:rsidRPr="003F5FF9" w:rsidRDefault="002B1170" w:rsidP="003F5FF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Cs w:val="24"/>
        </w:rPr>
        <w:t>S1 Table.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 Identification of</w:t>
      </w:r>
      <w:r w:rsidR="00BD69F8">
        <w:rPr>
          <w:rFonts w:ascii="Times New Roman" w:hAnsi="Times New Roman" w:cs="Times New Roman"/>
          <w:b/>
          <w:color w:val="000000" w:themeColor="text1"/>
          <w:szCs w:val="24"/>
        </w:rPr>
        <w:t xml:space="preserve"> the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 metabolites associated with </w:t>
      </w:r>
      <w:r w:rsidR="002E772C" w:rsidRPr="003F5FF9">
        <w:rPr>
          <w:rFonts w:ascii="Times New Roman" w:hAnsi="Times New Roman" w:cs="Times New Roman"/>
          <w:b/>
          <w:color w:val="000000" w:themeColor="text1"/>
          <w:szCs w:val="24"/>
        </w:rPr>
        <w:t>d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 xml:space="preserve">iabetic </w:t>
      </w:r>
      <w:r w:rsidR="002E772C" w:rsidRPr="003F5FF9">
        <w:rPr>
          <w:rFonts w:ascii="Times New Roman" w:hAnsi="Times New Roman" w:cs="Times New Roman"/>
          <w:b/>
          <w:color w:val="000000" w:themeColor="text1"/>
          <w:szCs w:val="24"/>
        </w:rPr>
        <w:t>r</w:t>
      </w:r>
      <w:r w:rsidR="000F3744" w:rsidRPr="003F5FF9">
        <w:rPr>
          <w:rFonts w:ascii="Times New Roman" w:hAnsi="Times New Roman" w:cs="Times New Roman"/>
          <w:b/>
          <w:color w:val="000000" w:themeColor="text1"/>
          <w:szCs w:val="24"/>
        </w:rPr>
        <w:t>etinopathy</w:t>
      </w:r>
      <w:r w:rsidR="00331B62" w:rsidRPr="003F5FF9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p w14:paraId="3E0DF7B0" w14:textId="77777777" w:rsidR="00FB47CB" w:rsidRPr="003F5FF9" w:rsidRDefault="00FB47CB" w:rsidP="00CC0EAC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1559"/>
        <w:gridCol w:w="1418"/>
        <w:gridCol w:w="1134"/>
        <w:gridCol w:w="1219"/>
      </w:tblGrid>
      <w:tr w:rsidR="003F5FF9" w:rsidRPr="003F5FF9" w14:paraId="0C10CB50" w14:textId="77777777" w:rsidTr="008E5279">
        <w:trPr>
          <w:trHeight w:val="397"/>
        </w:trPr>
        <w:tc>
          <w:tcPr>
            <w:tcW w:w="36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453E3" w14:textId="78045BD4" w:rsidR="00DF5D64" w:rsidRPr="003F5FF9" w:rsidRDefault="00DF5D64" w:rsidP="007E08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abolit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E19F0" w14:textId="7750D8B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Logistic regression</w:t>
            </w:r>
          </w:p>
        </w:tc>
        <w:tc>
          <w:tcPr>
            <w:tcW w:w="2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70F917" w14:textId="224866D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ANCOVA</w:t>
            </w:r>
          </w:p>
        </w:tc>
      </w:tr>
      <w:tr w:rsidR="003F5FF9" w:rsidRPr="003F5FF9" w14:paraId="6B6E231A" w14:textId="2DB00AB6" w:rsidTr="008E5279">
        <w:trPr>
          <w:trHeight w:val="397"/>
        </w:trPr>
        <w:tc>
          <w:tcPr>
            <w:tcW w:w="36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C6A90" w14:textId="03A324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0D195" w14:textId="3A46CF3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1CB68" w14:textId="77777777" w:rsidR="00DF5D64" w:rsidRPr="003F5FF9" w:rsidRDefault="00DF5D64" w:rsidP="004C5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  <w:p w14:paraId="21E50E9B" w14:textId="36C5127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FDR correcte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685AFE" w14:textId="564703D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97C600" w14:textId="7C3504C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3F5FF9" w:rsidRPr="003F5FF9" w14:paraId="20EDCCE9" w14:textId="3A93DEB1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591A1" w14:textId="349299F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Dodecanoylcarnitine (C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8745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36F0D0FD" w14:textId="41CFCA1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E4B5B" w14:textId="27A1DFC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5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4B1A9A" w14:textId="58585AF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D30D55" w14:textId="4C58B0F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61E-03</w:t>
            </w:r>
          </w:p>
        </w:tc>
      </w:tr>
      <w:tr w:rsidR="003F5FF9" w:rsidRPr="003F5FF9" w14:paraId="0963383D" w14:textId="1CB35856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BADE" w14:textId="192B2A9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etradecenoylcarnitine (C14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8AAD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2B3FC7A4" w14:textId="6C0A652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8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B51F" w14:textId="7537F6D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3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3E4945" w14:textId="255E62E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50A8A5" w14:textId="2ED6DF7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51E-04</w:t>
            </w:r>
          </w:p>
        </w:tc>
      </w:tr>
      <w:tr w:rsidR="003F5FF9" w:rsidRPr="003F5FF9" w14:paraId="016DC42F" w14:textId="5C628DC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124B2" w14:textId="7C0345D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etradecadienylcarnitine (C14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92AD6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1599A4C5" w14:textId="441DFF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E6D1" w14:textId="689F4C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E3A4C7" w14:textId="374CBE5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E59183" w14:textId="10BE646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67E-03</w:t>
            </w:r>
          </w:p>
        </w:tc>
      </w:tr>
      <w:tr w:rsidR="003F5FF9" w:rsidRPr="003F5FF9" w14:paraId="06367017" w14:textId="410C2B5A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BF3E5" w14:textId="249A5B7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xadecanoylcarnitine (C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311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44989A91" w14:textId="051D358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E9427" w14:textId="51DE429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6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F097CE" w14:textId="79377CA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E7F098" w14:textId="629D862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95E-05</w:t>
            </w:r>
          </w:p>
        </w:tc>
      </w:tr>
      <w:tr w:rsidR="003F5FF9" w:rsidRPr="003F5FF9" w14:paraId="01E8BE00" w14:textId="7F05A2F9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E69D" w14:textId="50B487E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Octadecenoylcarnitine (C18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BD0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797A0114" w14:textId="78B7304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3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859C5" w14:textId="2957145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D1247C" w14:textId="4B27E39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4A2DA9" w14:textId="1FAFD4C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6E-03</w:t>
            </w:r>
          </w:p>
        </w:tc>
      </w:tr>
      <w:tr w:rsidR="003F5FF9" w:rsidRPr="003F5FF9" w14:paraId="24C39722" w14:textId="36C661F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DBAE6" w14:textId="38CF6DC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Octadecadienylcarnitine (C18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C07C5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6787EC89" w14:textId="3E36A59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1-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A3296" w14:textId="26E98E7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7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74C79A" w14:textId="45AC21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A93C0F" w14:textId="71ED916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</w:tr>
      <w:tr w:rsidR="003F5FF9" w:rsidRPr="003F5FF9" w14:paraId="4AD91C3B" w14:textId="3E720AE7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C9BE" w14:textId="4FD28B9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ropionylcarnitine (C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C1FE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  <w:p w14:paraId="070D686D" w14:textId="1E42EFF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8-1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CE61" w14:textId="4600ABC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6BCF6A" w14:textId="7F5A8DD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1918B5" w14:textId="1E716A2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31E-03</w:t>
            </w:r>
          </w:p>
        </w:tc>
      </w:tr>
      <w:tr w:rsidR="003F5FF9" w:rsidRPr="003F5FF9" w14:paraId="363F0EF7" w14:textId="35D5BAF6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CD7BB" w14:textId="6454A3D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Butyrylcarnitine (C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43EA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  <w:p w14:paraId="1B8CE1AD" w14:textId="4B5FFC7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33-2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5AEE" w14:textId="71FA7B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3814FC" w14:textId="251B8AE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7235B9" w14:textId="577BA83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4E-04</w:t>
            </w:r>
          </w:p>
        </w:tc>
      </w:tr>
      <w:tr w:rsidR="003F5FF9" w:rsidRPr="003F5FF9" w14:paraId="690EF1E9" w14:textId="2F83E98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DDD8B" w14:textId="7F320F0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lutamine (Gl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AE5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7698DFBB" w14:textId="6CC3C6E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BF8A6" w14:textId="06E47CB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2E8BF3" w14:textId="0778E86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A39CE9" w14:textId="55DE3C1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0E-02</w:t>
            </w:r>
          </w:p>
        </w:tc>
      </w:tr>
      <w:tr w:rsidR="003F5FF9" w:rsidRPr="003F5FF9" w14:paraId="2582564E" w14:textId="09C79CE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37047" w14:textId="167F737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istidine (Hi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B7C4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6AD73E90" w14:textId="3AD7F7D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3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8145F" w14:textId="0D282F0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EDBCF9" w14:textId="0D5E4F5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DBAA07" w14:textId="7D17E32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77E-03</w:t>
            </w:r>
          </w:p>
        </w:tc>
      </w:tr>
      <w:tr w:rsidR="003F5FF9" w:rsidRPr="003F5FF9" w14:paraId="346CDA66" w14:textId="0B16B366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5C75B" w14:textId="13A9D8B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ine (Ly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9A4A4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6E2D9971" w14:textId="0CEA5CE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6468" w14:textId="035F92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A747FE" w14:textId="7D674F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ED1644" w14:textId="7AE6844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15E-04</w:t>
            </w:r>
          </w:p>
        </w:tc>
      </w:tr>
      <w:tr w:rsidR="003F5FF9" w:rsidRPr="003F5FF9" w14:paraId="3A34BCAF" w14:textId="227BE9C0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3551E" w14:textId="268B516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Methionine (Me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1EDD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4DE5467A" w14:textId="252DE1F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-0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D8358" w14:textId="3BF1CA5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50B645" w14:textId="0BA29AA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C32353" w14:textId="0DDAEC5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26E-07</w:t>
            </w:r>
          </w:p>
        </w:tc>
      </w:tr>
      <w:tr w:rsidR="003F5FF9" w:rsidRPr="003F5FF9" w14:paraId="60642629" w14:textId="072EEB7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746D7" w14:textId="4136909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enylalanine (Ph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459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27A5619A" w14:textId="384EEEC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0CF7" w14:textId="63ABD0E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5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D9F984" w14:textId="3F5200E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0B7721" w14:textId="5B00C98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2E-02</w:t>
            </w:r>
          </w:p>
        </w:tc>
      </w:tr>
      <w:tr w:rsidR="003F5FF9" w:rsidRPr="003F5FF9" w14:paraId="1BDCE811" w14:textId="08E5EEBE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8E934" w14:textId="38F7B15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roline (Pr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87E3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3FB768D3" w14:textId="08770CF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09-2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D4715" w14:textId="1183C34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7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6F3536" w14:textId="01427FC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049E43" w14:textId="29A2288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4E-02</w:t>
            </w:r>
          </w:p>
        </w:tc>
      </w:tr>
      <w:tr w:rsidR="003F5FF9" w:rsidRPr="003F5FF9" w14:paraId="40D0D1D3" w14:textId="6438717A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F9C56" w14:textId="11A7B5A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Serine (Se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73D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45DD3FA5" w14:textId="44502B0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F83D1" w14:textId="67E927A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FA4F4C" w14:textId="583C615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664496" w14:textId="0947588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1E-02</w:t>
            </w:r>
          </w:p>
        </w:tc>
      </w:tr>
      <w:tr w:rsidR="003F5FF9" w:rsidRPr="003F5FF9" w14:paraId="57E945E1" w14:textId="4262249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E70E2" w14:textId="7DF8B6D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hreonine (Th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ED66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130D50CA" w14:textId="645C308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12230" w14:textId="30629AF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22AE72" w14:textId="12C33ED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2225CB" w14:textId="65D8F43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14E-03</w:t>
            </w:r>
          </w:p>
        </w:tc>
      </w:tr>
      <w:tr w:rsidR="003F5FF9" w:rsidRPr="003F5FF9" w14:paraId="50D45853" w14:textId="1B10C965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ABCA8" w14:textId="2A66313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ryptophan (Tr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5C55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  <w:p w14:paraId="219437E6" w14:textId="1734171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26-0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1353E" w14:textId="12ECB4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48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291D5D" w14:textId="2DA59F4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0AE9B3" w14:textId="1F1DE00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9E-12</w:t>
            </w:r>
          </w:p>
        </w:tc>
      </w:tr>
      <w:tr w:rsidR="003F5FF9" w:rsidRPr="003F5FF9" w14:paraId="2353F84B" w14:textId="33B4793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D48F5" w14:textId="7475582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yrosine (Ty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90AA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  <w:p w14:paraId="18F4D2EC" w14:textId="0F5140A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1-0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C5B37" w14:textId="1BA7B9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0F54B1" w14:textId="7EA0C39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9A9F6D" w14:textId="041C752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84E-10</w:t>
            </w:r>
          </w:p>
        </w:tc>
      </w:tr>
      <w:tr w:rsidR="003F5FF9" w:rsidRPr="003F5FF9" w14:paraId="712D0A6D" w14:textId="1FE2E2C7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90846" w14:textId="450CDF9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4A5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  <w:p w14:paraId="436F4AA8" w14:textId="308B4C7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22-2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F815" w14:textId="2E4CC75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D828D0" w14:textId="4515BD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22BF63" w14:textId="67E4BD5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0E-03</w:t>
            </w:r>
          </w:p>
        </w:tc>
      </w:tr>
      <w:tr w:rsidR="003F5FF9" w:rsidRPr="003F5FF9" w14:paraId="14435D77" w14:textId="761523A9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FEC4" w14:textId="72A67FB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otal Dimethyarginine (Total DM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DAA9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633B991E" w14:textId="0531BE4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59-3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DEDAB" w14:textId="1C99D92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828358" w14:textId="32D22FD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05FD69" w14:textId="4461ED3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3E-05</w:t>
            </w:r>
          </w:p>
        </w:tc>
      </w:tr>
      <w:tr w:rsidR="003F5FF9" w:rsidRPr="003F5FF9" w14:paraId="68046417" w14:textId="14D7781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655560" w14:textId="079415E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oPhosphatidylcholine acyl C18:0 (lysoPC a C18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9836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05894398" w14:textId="04666C4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2D5E3" w14:textId="6746DFF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3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9F85EF" w14:textId="0E4178B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26E71E" w14:textId="56087D3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85E-03</w:t>
            </w:r>
          </w:p>
        </w:tc>
      </w:tr>
      <w:tr w:rsidR="003F5FF9" w:rsidRPr="003F5FF9" w14:paraId="5F1A11F5" w14:textId="547D3EC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0C5AA" w14:textId="08E1B29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lysoPhosphatidylcholine acyl C18:2 (lysoPC a C18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86BD5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662BAF2C" w14:textId="1060473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0F77" w14:textId="0D187F7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5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452235" w14:textId="3FE697E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DEC3DE" w14:textId="008F8E8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76E-03</w:t>
            </w:r>
          </w:p>
        </w:tc>
      </w:tr>
      <w:tr w:rsidR="003F5FF9" w:rsidRPr="003F5FF9" w14:paraId="328A7D23" w14:textId="740CF87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FDA05" w14:textId="57CFC53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28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28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8D36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74CBA883" w14:textId="6A6DB15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9A5B" w14:textId="030FCEF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E01563" w14:textId="0966B4F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A588E9" w14:textId="526D155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6E-02</w:t>
            </w:r>
          </w:p>
        </w:tc>
      </w:tr>
      <w:tr w:rsidR="003F5FF9" w:rsidRPr="003F5FF9" w14:paraId="61173A94" w14:textId="598220C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F66A9" w14:textId="1A5CDDA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diacyl C32:0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a C32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042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4C4204AF" w14:textId="581237B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9C9F" w14:textId="4354399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3BBC50" w14:textId="7C7432F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30F6E4" w14:textId="115B2C8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29E-03</w:t>
            </w:r>
          </w:p>
        </w:tc>
      </w:tr>
      <w:tr w:rsidR="003F5FF9" w:rsidRPr="003F5FF9" w14:paraId="019520AA" w14:textId="217C7F4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F3028" w14:textId="4A6F5C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hosphatidylcholine diacyl C3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2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D97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  <w:p w14:paraId="54575A0D" w14:textId="0BDD21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34-0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697AA" w14:textId="496440D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276408" w14:textId="6EB8AB6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2C1A77" w14:textId="056FCFB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9E-08</w:t>
            </w:r>
          </w:p>
        </w:tc>
      </w:tr>
      <w:tr w:rsidR="003F5FF9" w:rsidRPr="003F5FF9" w14:paraId="195A3A31" w14:textId="7700263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2CD4F" w14:textId="0652C6F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diacyl C32:3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a C32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238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595B2857" w14:textId="3A3CECB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8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77257" w14:textId="432A519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2CDAD5" w14:textId="31DA8BD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C7D849" w14:textId="3BA8690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86E-04</w:t>
            </w:r>
          </w:p>
        </w:tc>
      </w:tr>
      <w:tr w:rsidR="003F5FF9" w:rsidRPr="003F5FF9" w14:paraId="17FE30F0" w14:textId="1CC1588A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72153" w14:textId="1EC780D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4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8B3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3646377B" w14:textId="6687624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B4AB7" w14:textId="577201A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6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F125D7" w14:textId="16ECCA8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6E6ED0" w14:textId="4CDCF1C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24E-05</w:t>
            </w:r>
          </w:p>
        </w:tc>
      </w:tr>
      <w:tr w:rsidR="003F5FF9" w:rsidRPr="003F5FF9" w14:paraId="568CF714" w14:textId="679E02BE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3498" w14:textId="29E4B42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4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68DF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08F650B0" w14:textId="6BD6A5E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21C84" w14:textId="4B306F9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9E5F0D" w14:textId="4512C74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DC236B" w14:textId="164B8A0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9E-02</w:t>
            </w:r>
          </w:p>
        </w:tc>
      </w:tr>
      <w:tr w:rsidR="003F5FF9" w:rsidRPr="003F5FF9" w14:paraId="61C2EAE4" w14:textId="1F47850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F8F4E" w14:textId="3CE1D93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4:4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4: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61654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14:paraId="1959A9C3" w14:textId="24A125D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24C39" w14:textId="6EA7B88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9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E4DFE9" w14:textId="678263C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C7507C" w14:textId="523E6B3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3E-04</w:t>
            </w:r>
          </w:p>
        </w:tc>
      </w:tr>
      <w:tr w:rsidR="003F5FF9" w:rsidRPr="003F5FF9" w14:paraId="61ACF35A" w14:textId="1A6770F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A11E9" w14:textId="10AB032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AA5D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364DCC65" w14:textId="170371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1-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713BC" w14:textId="3CED58F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1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79C899" w14:textId="0FD518A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64F432" w14:textId="485726C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8E-03</w:t>
            </w:r>
          </w:p>
        </w:tc>
      </w:tr>
      <w:tr w:rsidR="003F5FF9" w:rsidRPr="003F5FF9" w14:paraId="15F0D0E7" w14:textId="74F8D470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0BEA7" w14:textId="2320997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A632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14:paraId="0E9EE948" w14:textId="6B5819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9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8361E" w14:textId="75F813F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9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2FA181" w14:textId="67A519E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FAC853" w14:textId="2039CD8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5E-02</w:t>
            </w:r>
          </w:p>
        </w:tc>
      </w:tr>
      <w:tr w:rsidR="003F5FF9" w:rsidRPr="003F5FF9" w14:paraId="7761FEEF" w14:textId="17E3C08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E3A4" w14:textId="4781FB5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52B74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354BF8FC" w14:textId="484ADBF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3-0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BB02" w14:textId="62F316D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2B475A" w14:textId="1579720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5E444E" w14:textId="7B787E2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0E-05</w:t>
            </w:r>
          </w:p>
        </w:tc>
      </w:tr>
      <w:tr w:rsidR="003F5FF9" w:rsidRPr="003F5FF9" w14:paraId="4EF72FA4" w14:textId="166F137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1468" w14:textId="107CE7E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6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6: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7229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50E19DBE" w14:textId="44C0FF1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2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D5232" w14:textId="1576CA9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0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92CA60" w14:textId="7C90A1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4A9FBC" w14:textId="57ED273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9E-03</w:t>
            </w:r>
          </w:p>
        </w:tc>
      </w:tr>
      <w:tr w:rsidR="003F5FF9" w:rsidRPr="003F5FF9" w14:paraId="190AE5E0" w14:textId="4FDED187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B7A92" w14:textId="2250BB5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C062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13CA24A2" w14:textId="1BC70A1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1C6A" w14:textId="20EF679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6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A597AE" w14:textId="3271099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1906E7" w14:textId="675F434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4E-02</w:t>
            </w:r>
          </w:p>
        </w:tc>
      </w:tr>
      <w:tr w:rsidR="003F5FF9" w:rsidRPr="003F5FF9" w14:paraId="2A9C0B42" w14:textId="052AA41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9445" w14:textId="7500A37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BD3A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6D42095C" w14:textId="3CE3E2A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DF6A6" w14:textId="2A62D14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5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12FE8F" w14:textId="3C04B41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E697FE" w14:textId="3E08B4E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41E-03</w:t>
            </w:r>
          </w:p>
        </w:tc>
      </w:tr>
      <w:tr w:rsidR="003F5FF9" w:rsidRPr="003F5FF9" w14:paraId="528A3470" w14:textId="5C61D299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AB5C" w14:textId="08E7AB8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DEE1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2D82ADBB" w14:textId="6273681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FB973" w14:textId="37F0455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6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AFD18D" w14:textId="767D684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D923EE" w14:textId="14632E6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0E-02</w:t>
            </w:r>
          </w:p>
        </w:tc>
      </w:tr>
      <w:tr w:rsidR="003F5FF9" w:rsidRPr="003F5FF9" w14:paraId="7007C677" w14:textId="38442DF7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875A" w14:textId="601ABD0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38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38: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2C2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14:paraId="7DF7594A" w14:textId="14539BC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7-0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64AC" w14:textId="4A266CC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EAAC07" w14:textId="5AB00F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A421AB" w14:textId="627770C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06E-05</w:t>
            </w:r>
          </w:p>
        </w:tc>
      </w:tr>
      <w:tr w:rsidR="003F5FF9" w:rsidRPr="003F5FF9" w14:paraId="4A0D015C" w14:textId="75AC54CA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5B4F8" w14:textId="76592D1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0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0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9AAA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740C841A" w14:textId="042AC9B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4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4DCF2" w14:textId="177AB39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E1E03F" w14:textId="2163F90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3DC802" w14:textId="31D224F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0E-03</w:t>
            </w:r>
          </w:p>
        </w:tc>
      </w:tr>
      <w:tr w:rsidR="003F5FF9" w:rsidRPr="003F5FF9" w14:paraId="1E2A92CF" w14:textId="302EF40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A1144" w14:textId="0F72C08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0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0: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448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67755EA7" w14:textId="51FF718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6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D1DBD" w14:textId="46FA8A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4D31E5" w14:textId="3B5090B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54A1C3" w14:textId="7B15363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5.91E-05</w:t>
            </w:r>
          </w:p>
        </w:tc>
      </w:tr>
      <w:tr w:rsidR="003F5FF9" w:rsidRPr="003F5FF9" w14:paraId="6353785A" w14:textId="0DCE7AE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DD0C" w14:textId="0CC4390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2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A204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06830B00" w14:textId="04FC6AC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1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9B938" w14:textId="428EBD4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5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2DA12D" w14:textId="212864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4E9BB5" w14:textId="3D6418E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11E-04</w:t>
            </w:r>
          </w:p>
        </w:tc>
      </w:tr>
      <w:tr w:rsidR="003F5FF9" w:rsidRPr="003F5FF9" w14:paraId="79874D87" w14:textId="73B83EC6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CFAD3" w14:textId="7C3AC31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diacyl C42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a C42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FBE32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026F3A3C" w14:textId="4DD5FE0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6-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9D183" w14:textId="4475249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AEAA60" w14:textId="5FA93F1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4D31D4" w14:textId="718F9F1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29E-03</w:t>
            </w:r>
          </w:p>
        </w:tc>
      </w:tr>
      <w:tr w:rsidR="003F5FF9" w:rsidRPr="003F5FF9" w14:paraId="299DB7FA" w14:textId="727D949D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63B0F" w14:textId="0FFB21A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2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AF0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2804837F" w14:textId="30B0419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6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558D5" w14:textId="4DE5CB6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29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5E7DE3" w14:textId="6249B33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BB3BF3" w14:textId="27AB2C9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12E-05</w:t>
            </w:r>
          </w:p>
        </w:tc>
      </w:tr>
      <w:tr w:rsidR="003F5FF9" w:rsidRPr="003F5FF9" w14:paraId="44426D96" w14:textId="67F7CF4A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7A812" w14:textId="4895851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2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1CE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14E78180" w14:textId="2B35541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3-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FBF81" w14:textId="38D23AD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7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A8B4C5" w14:textId="4E7FE7C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D826F2" w14:textId="2AA99F7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20E-06</w:t>
            </w:r>
          </w:p>
        </w:tc>
      </w:tr>
      <w:tr w:rsidR="003F5FF9" w:rsidRPr="003F5FF9" w14:paraId="18F72ECC" w14:textId="075ADC52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2F666" w14:textId="36F1AD2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acyl-alkyl C34:0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e C34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17E2C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2C6377E7" w14:textId="5EAA5B6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BB261" w14:textId="43CA8B0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CEE023" w14:textId="5CB1A0A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C2F76D" w14:textId="4B894C7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0E-02</w:t>
            </w:r>
          </w:p>
        </w:tc>
      </w:tr>
      <w:tr w:rsidR="003F5FF9" w:rsidRPr="003F5FF9" w14:paraId="1ECFEC47" w14:textId="299AEEEF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B0FD0" w14:textId="47CEBD7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acyl-alkyl C34:2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e C34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6DF5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522A983F" w14:textId="2AD22C3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8220" w14:textId="410A960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8.1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8939FE" w14:textId="3D2878B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CD149A" w14:textId="0767C13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94E-05</w:t>
            </w:r>
          </w:p>
        </w:tc>
      </w:tr>
      <w:tr w:rsidR="003F5FF9" w:rsidRPr="003F5FF9" w14:paraId="2AC27BF3" w14:textId="519C2040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33CA" w14:textId="000481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4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4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99B4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34D7979D" w14:textId="28E40B7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2-0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02399" w14:textId="64F3B7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8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DED6A7" w14:textId="7F14EF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8E1BF3" w14:textId="22AB9A7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10E-06</w:t>
            </w:r>
          </w:p>
        </w:tc>
      </w:tr>
      <w:tr w:rsidR="003F5FF9" w:rsidRPr="003F5FF9" w14:paraId="12BF4CB3" w14:textId="7FD33E46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EB2E" w14:textId="79EC9C7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814D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375FE548" w14:textId="52E760C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8-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BBD05" w14:textId="5E811DE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9558B7" w14:textId="2AF87C6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08ED27" w14:textId="5FF7872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9E-02</w:t>
            </w:r>
          </w:p>
        </w:tc>
      </w:tr>
      <w:tr w:rsidR="003F5FF9" w:rsidRPr="003F5FF9" w14:paraId="46C85D94" w14:textId="7F7ED66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E2773" w14:textId="3984704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acyl-alkyl C36:3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2BA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7E6C37FF" w14:textId="46C493E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2-0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D2DF2" w14:textId="673C709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8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12CB04" w14:textId="057C486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F3C9BE" w14:textId="4B1B3F5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74E-03</w:t>
            </w:r>
          </w:p>
        </w:tc>
      </w:tr>
      <w:tr w:rsidR="003F5FF9" w:rsidRPr="003F5FF9" w14:paraId="2F4A3D48" w14:textId="068F4AFB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C73E" w14:textId="4F8F4AD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6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6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51103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0B7A4C26" w14:textId="7075C57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1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113D" w14:textId="3BAEB06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0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516891" w14:textId="47B95F3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3C2134" w14:textId="421392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6E-03</w:t>
            </w:r>
          </w:p>
        </w:tc>
      </w:tr>
      <w:tr w:rsidR="003F5FF9" w:rsidRPr="003F5FF9" w14:paraId="47C7FFEF" w14:textId="17D28D3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D131" w14:textId="035D0A5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acyl-alkyl C38:0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419D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68EF1D10" w14:textId="360A958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AEDF7" w14:textId="4FF6D1F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9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49C666" w14:textId="2DCF62B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7FB80B" w14:textId="2B008E4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9E-03</w:t>
            </w:r>
          </w:p>
        </w:tc>
      </w:tr>
      <w:tr w:rsidR="003F5FF9" w:rsidRPr="003F5FF9" w14:paraId="36928318" w14:textId="55C441A8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2608B" w14:textId="6A30B64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Phosphatidylcholine acyl-alkyl C38:1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 xml:space="preserve"> (PC ae C38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741C1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7C2EA3D6" w14:textId="23E0166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045CD" w14:textId="349C256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31490A" w14:textId="2FC5385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17A4B1" w14:textId="0CA7C65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</w:tr>
      <w:tr w:rsidR="003F5FF9" w:rsidRPr="003F5FF9" w14:paraId="1D971258" w14:textId="57161243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FD59" w14:textId="6042D14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EA347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1FF2F9B4" w14:textId="0532840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5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34F9" w14:textId="7B077E9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7C63A9" w14:textId="0F37483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C766C4" w14:textId="189990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4E-05</w:t>
            </w:r>
          </w:p>
        </w:tc>
      </w:tr>
      <w:tr w:rsidR="003F5FF9" w:rsidRPr="003F5FF9" w14:paraId="04D4FCAD" w14:textId="70BE192F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844C" w14:textId="5DDB9D8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hosphatidylcholine acyl-alkyl C38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9F3E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008B38A5" w14:textId="2CCACC3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8CE08" w14:textId="24615AB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D04A11" w14:textId="2634C31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D911D1" w14:textId="4388049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9E-02</w:t>
            </w:r>
          </w:p>
        </w:tc>
      </w:tr>
      <w:tr w:rsidR="003F5FF9" w:rsidRPr="003F5FF9" w14:paraId="4D59AA79" w14:textId="6D8D4E92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E29EC" w14:textId="32A4D89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38:6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38: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D690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14:paraId="40CB41F7" w14:textId="47E0055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E64B1" w14:textId="781EA52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E4E1EF" w14:textId="1E866FB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0C3A76" w14:textId="5E5EA15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46E-04</w:t>
            </w:r>
          </w:p>
        </w:tc>
      </w:tr>
      <w:tr w:rsidR="003F5FF9" w:rsidRPr="003F5FF9" w14:paraId="7D7E557C" w14:textId="2D2BB1C9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CB70" w14:textId="755A29F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0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0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AFD2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14:paraId="54A2353E" w14:textId="0446565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7625" w14:textId="2735288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242A79" w14:textId="5377498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503B99" w14:textId="0B3DA7C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62E-04</w:t>
            </w:r>
          </w:p>
        </w:tc>
      </w:tr>
      <w:tr w:rsidR="003F5FF9" w:rsidRPr="003F5FF9" w14:paraId="6E098D4F" w14:textId="210B0C50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2738D" w14:textId="5ACEADF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2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0C64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14:paraId="5D37CBA7" w14:textId="387FA2A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9-0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CA101" w14:textId="17CA257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4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C1827D" w14:textId="1280594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E42797" w14:textId="02D503A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07E-04</w:t>
            </w:r>
          </w:p>
        </w:tc>
      </w:tr>
      <w:tr w:rsidR="003F5FF9" w:rsidRPr="003F5FF9" w14:paraId="67519C3F" w14:textId="2ECF9B81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F09C1" w14:textId="3DB9014C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3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84C2E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14:paraId="47A62D45" w14:textId="341450B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3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38928" w14:textId="5FF2289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6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8D22D5" w14:textId="5C1EFA04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8D80EC" w14:textId="27869932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2.30E-03</w:t>
            </w:r>
          </w:p>
        </w:tc>
      </w:tr>
      <w:tr w:rsidR="003F5FF9" w:rsidRPr="003F5FF9" w14:paraId="303A63B9" w14:textId="6897CE80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F920" w14:textId="01B4789D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Phosphatidylcholine acyl-alkyl C42:5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PC ae C42: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A19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14:paraId="04D90B1C" w14:textId="5E3F24D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7-0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BD36B" w14:textId="202B3DFF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06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772B5D" w14:textId="3F924B5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D9EC94" w14:textId="06290E9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8E-02</w:t>
            </w:r>
          </w:p>
        </w:tc>
      </w:tr>
      <w:tr w:rsidR="003F5FF9" w:rsidRPr="003F5FF9" w14:paraId="0EBC6E35" w14:textId="1D55A8B5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7E5B" w14:textId="3FF58671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Hydroxysphingomyeline C22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(OH) C22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86F9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  <w:p w14:paraId="52CC5435" w14:textId="10692AFB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6-0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455B" w14:textId="4D7B395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2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6A2F44" w14:textId="186C826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35F168" w14:textId="76EDAA1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6.09E-05</w:t>
            </w:r>
          </w:p>
        </w:tc>
      </w:tr>
      <w:tr w:rsidR="003F5FF9" w:rsidRPr="003F5FF9" w14:paraId="515D9420" w14:textId="027B11D4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DC98EE" w14:textId="1A67167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Hydroxysphingomyeline C24:1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(OH) C24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EF19F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42E3CCB6" w14:textId="4F20C33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52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12B79" w14:textId="1017BE7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9.04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1E3DD3" w14:textId="6E4A4E8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67ACFC" w14:textId="7DC6062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25E-03</w:t>
            </w:r>
          </w:p>
        </w:tc>
      </w:tr>
      <w:tr w:rsidR="003F5FF9" w:rsidRPr="003F5FF9" w14:paraId="489CE37B" w14:textId="12641785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8814B" w14:textId="3C5F07D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 xml:space="preserve">Sphingomyeline C24:0 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br/>
              <w:t>(SM C24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CCC1B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7754E2C6" w14:textId="07B8414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0.44-0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CBF8B" w14:textId="750DB4F9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4.2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8876DB" w14:textId="4591CD8A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E6F6E0" w14:textId="26378DE6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7.84E-06</w:t>
            </w:r>
          </w:p>
        </w:tc>
      </w:tr>
      <w:tr w:rsidR="003F5FF9" w:rsidRPr="003F5FF9" w14:paraId="27C63216" w14:textId="4B99B3A2" w:rsidTr="008E5279">
        <w:trPr>
          <w:trHeight w:val="397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FB110" w14:textId="37AD4603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Hexose (H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492A8" w14:textId="77777777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  <w:p w14:paraId="4BC88250" w14:textId="7A1F120E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(1.12-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C062F" w14:textId="263DA0D5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7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B9C6D7" w14:textId="00EEF700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8D39E5" w14:textId="41603A78" w:rsidR="00DF5D64" w:rsidRPr="003F5FF9" w:rsidRDefault="00DF5D64" w:rsidP="007E08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3.84E-03</w:t>
            </w:r>
          </w:p>
        </w:tc>
      </w:tr>
    </w:tbl>
    <w:p w14:paraId="797C36E0" w14:textId="77777777" w:rsidR="000F3744" w:rsidRPr="003F5FF9" w:rsidRDefault="000F3744" w:rsidP="000F3744">
      <w:pPr>
        <w:rPr>
          <w:color w:val="000000" w:themeColor="text1"/>
        </w:rPr>
      </w:pPr>
    </w:p>
    <w:sectPr w:rsidR="000F3744" w:rsidRPr="003F5FF9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017BA" w14:textId="77777777" w:rsidR="00564377" w:rsidRDefault="00564377" w:rsidP="004D55D7">
      <w:pPr>
        <w:spacing w:after="0" w:line="240" w:lineRule="auto"/>
      </w:pPr>
      <w:r>
        <w:separator/>
      </w:r>
    </w:p>
  </w:endnote>
  <w:endnote w:type="continuationSeparator" w:id="0">
    <w:p w14:paraId="47029E08" w14:textId="77777777" w:rsidR="00564377" w:rsidRDefault="00564377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62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CE1F0" w14:textId="77777777" w:rsidR="00564377" w:rsidRDefault="00564377" w:rsidP="004D55D7">
      <w:pPr>
        <w:spacing w:after="0" w:line="240" w:lineRule="auto"/>
      </w:pPr>
      <w:r>
        <w:separator/>
      </w:r>
    </w:p>
  </w:footnote>
  <w:footnote w:type="continuationSeparator" w:id="0">
    <w:p w14:paraId="2B5FCB4B" w14:textId="77777777" w:rsidR="00564377" w:rsidRDefault="00564377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362DE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64377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56EC"/>
    <w:rsid w:val="008B597B"/>
    <w:rsid w:val="008D62C3"/>
    <w:rsid w:val="008E5279"/>
    <w:rsid w:val="00905D84"/>
    <w:rsid w:val="009317F4"/>
    <w:rsid w:val="00954142"/>
    <w:rsid w:val="009734F4"/>
    <w:rsid w:val="009756A8"/>
    <w:rsid w:val="009857CC"/>
    <w:rsid w:val="009973B5"/>
    <w:rsid w:val="009A1554"/>
    <w:rsid w:val="009B19EE"/>
    <w:rsid w:val="009F1E4D"/>
    <w:rsid w:val="009F2FFA"/>
    <w:rsid w:val="009F30B6"/>
    <w:rsid w:val="009F48E1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54B99"/>
    <w:rsid w:val="00D62CC3"/>
    <w:rsid w:val="00D67A8E"/>
    <w:rsid w:val="00D901B4"/>
    <w:rsid w:val="00D903EF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8F40F-E459-464C-ADFE-2FCDA3183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0:00Z</dcterms:modified>
</cp:coreProperties>
</file>